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4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: List of variables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Variable names correspond to the name in the Demographic and Health Survey (DHS).</w:t>
      </w:r>
    </w:p>
    <w:tbl>
      <w:tblPr>
        <w:tblStyle w:val="Table1"/>
        <w:tblW w:w="9540.0" w:type="dxa"/>
        <w:jc w:val="center"/>
        <w:tblLayout w:type="fixed"/>
        <w:tblLook w:val="0400"/>
      </w:tblPr>
      <w:tblGrid>
        <w:gridCol w:w="4500"/>
        <w:gridCol w:w="5040"/>
        <w:tblGridChange w:id="0">
          <w:tblGrid>
            <w:gridCol w:w="4500"/>
            <w:gridCol w:w="5040"/>
          </w:tblGrid>
        </w:tblGridChange>
      </w:tblGrid>
      <w:tr>
        <w:trPr>
          <w:cantSplit w:val="0"/>
          <w:trHeight w:val="20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mmon variables f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s and femal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ge at first sex (imput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deal number of either sex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ge of household he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deal number of girl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ge of most recent partn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now a place to get HIV test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eating justif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nowledge of any contraceptive method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luster altitude in met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nowledge of ovulatory cycle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luster's latitude coordin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Literacy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luster's longitude coordin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umber of household members (total listed)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habitation duration (group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umber of injections in last 12 month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ndom used during last sex with most recent partn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umber of sex partners, including spouse, in last 12 month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unt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ccupation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vered by health insur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wns a house alone or jointly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rrent 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wns land alone or jointly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rrent contraceptive by method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ecent sexual activity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rrent contraceptive meth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educe risk of getting HIV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rrently/formerly/never in un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elationship to household head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rrently wor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elationship with most recent sex partner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aughters at h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eligion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aughters elsewhe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espondent worked in last 7 day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aughters who have d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ex of household head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rugs to avoid HIV transmission to baby during pregna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ons at home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ver been tested for HI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ons elsewhere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ver heard of AI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umber of sons who have died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ver heard of a Sexually Transmitted Infection (ST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ime since last sex (in days)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ertility p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ime away from home in last 12 month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requency of listening to rad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ime in last 12 months had sex with most recent partner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requency of reading newspaper or magaz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otal lifetime number of sex partner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requency of watching televi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otal number of years of education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ad any STI in last 12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ype of place of residence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ad genital discharge in last 12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sual resident or visitor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ad genital sore/ulcer in last 12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Ways of transmission from mother to child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eard about other S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Wealth index combined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eard about family planning in newspaper/magazine during last few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Wealth index factor score combined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eard about family planning on radio during last few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Wife justified asking husband to use condom if he has STI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eard about family planning on TV during last few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Wife justified refusing sex: husband has other women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ighest educational lev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Would buy vegetables from vendor with HIV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deal number of bo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Years lived in place of residence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deal number of childr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pecific variables for female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ge at first cohabi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usehold has: electricity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irths in last five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usehold has: motorcycle/scooter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irths in last three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usehold has: radio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irths in month of inter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usehold has: refrigerator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irths in past y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usehold has: telephone (land-line)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ntraceptive use and int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usehold has: television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rrently abstai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ex last child prior to maternity-health (calendar)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rrently amenorrhoe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enstruated in last six week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rrently breastfee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umber of children 5 and under in household (de jure)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rrently pregn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umber of eligible women in household (de facto)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oes not use cigarettes and tobac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umber of union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ntries in birth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ttern of contraceptive use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ntries in immunization ros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resence of other people during the sexual activity section of the interview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ntries in pregnancy and postnatal care ros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resence of other people for 'Wife beating justified' question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ver had a terminated pregna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ecord for Last Birth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ver used anything or tried to delay or avoid getting pregn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espondent slept under mosquito bed net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ecund (definition 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ohrer's index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etting medical help for self: distance to health fac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ime to get to water source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etting medical help for self: getting money needed for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oilet facilities shared with other household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etting medical help for self: getting permission to g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ype of mosquito bed net(s) slept under last night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etting medical help for self: not wanting to go al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met need for contraception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ave mosquito bed net for sleep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Visited by fieldworker in last 12 month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eard of oral rehyd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Visited health facility last 12 month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usehold has: bicy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Years since first cohabitation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usehold has: car/tru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pecific variables for male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ntraception is woman's business, man should not wor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umber of women fathered children with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iscussed Family Planning with health worker in last few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id for sex in last 12 month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mployment all year/seaso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espondent circumcised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ave ever paid anyone in exchange for 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ype of earnings from respondent's work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umber of eligible men in household (de facto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Women who use contraception become promiscuou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umber of wives/partn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3">
      <w:pPr>
        <w:jc w:val="both"/>
        <w:rPr>
          <w:rFonts w:ascii="Times New Roman" w:cs="Times New Roman" w:eastAsia="Times New Roman" w:hAnsi="Times New Roman"/>
          <w:color w:val="44546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675B77"/>
    <w:rPr>
      <w:rFonts w:ascii="Calibri" w:cs="Calibri" w:eastAsia="Calibri" w:hAnsi="Calibri"/>
      <w:lang w:eastAsia="fr-CH" w:val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mWcmdiUGT0VM3My4vbI0ovfZ2w==">AMUW2mWlpD7FIvWy7L4B+WMc8EVE7mYkcRJN9WnceWqNyDiqLKY1ZfnjW4D+JOTT9+7zZrFcvq2bwcmkf/i/BNoCDcg0I5Y8YuRbUcEd/Thj6Z2W66u4CqlcQl+1dJIEKJGuILpqj52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18:24:00Z</dcterms:created>
  <dc:creator>Erol Orel</dc:creator>
</cp:coreProperties>
</file>